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b w:val="0"/>
        </w:rPr>
      </w:pPr>
      <w:r>
        <w:t>Supplementary Material</w:t>
      </w:r>
    </w:p>
    <w:p w14:paraId="29026311">
      <w:pPr>
        <w:pStyle w:val="2"/>
        <w:keepNext w:val="0"/>
        <w:keepLines w:val="0"/>
        <w:pageBreakBefore w:val="0"/>
        <w:widowControl/>
        <w:numPr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67" w:leftChars="0" w:hanging="567" w:firstLineChars="0"/>
        <w:textAlignment w:val="auto"/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>1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t xml:space="preserve">Supplementary </w:t>
      </w:r>
      <w:r>
        <w:rPr>
          <w:rFonts w:hint="eastAsia"/>
        </w:rPr>
        <w:t>Figures</w:t>
      </w:r>
    </w:p>
    <w:p w14:paraId="180D5160">
      <w:pPr>
        <w:pStyle w:val="2"/>
        <w:keepNext w:val="0"/>
        <w:keepLines w:val="0"/>
        <w:pageBreakBefore w:val="0"/>
        <w:widowControl/>
        <w:numPr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67" w:leftChars="0" w:hanging="567" w:firstLineChars="0"/>
        <w:textAlignment w:val="auto"/>
        <w:rPr>
          <w:rFonts w:hint="default" w:ascii="Times New Roman" w:hAnsi="Times New Roman" w:eastAsia="Cambria" w:cs="Times New Roman"/>
          <w:b w:val="0"/>
          <w:bCs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  <w:lang w:val="en-US" w:eastAsia="en-US" w:bidi="ar-SA"/>
        </w:rPr>
        <w:t>Supplement Fig. 1 A: Association between thyroid Ab status and risk of irAEs；B: Association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  <w:lang w:val="en-US" w:eastAsia="en-US" w:bidi="ar-SA"/>
        </w:rPr>
        <w:t>between thyroid Ab status and risk of thyroid irAEs；C: Association between thyroid Ab status and risk of other endocrine irAEs; D: Association between thyroid Ab status and risk of irAEs of other system</w:t>
      </w:r>
    </w:p>
    <w:p w14:paraId="4D869E2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5220" cy="3846830"/>
            <wp:effectExtent l="0" t="0" r="5080" b="1270"/>
            <wp:docPr id="2" name="图片 2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79C8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 xml:space="preserve">Supplement Fig. </w:t>
      </w:r>
      <w:r>
        <w:rPr>
          <w:rFonts w:hint="eastAsia" w:ascii="Times New Roman" w:hAnsi="Times New Roman" w:cs="Times New Roman"/>
          <w:b w:val="0"/>
          <w:bCs/>
          <w:sz w:val="24"/>
        </w:rPr>
        <w:t>2</w:t>
      </w:r>
      <w:r>
        <w:rPr>
          <w:rFonts w:ascii="Times New Roman" w:hAnsi="Times New Roman" w:cs="Times New Roman"/>
          <w:b w:val="0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>Association</w:t>
      </w:r>
      <w:r>
        <w:rPr>
          <w:rFonts w:ascii="Times New Roman" w:hAnsi="Times New Roman" w:cs="Times New Roman"/>
          <w:b w:val="0"/>
          <w:bCs/>
          <w:sz w:val="24"/>
        </w:rPr>
        <w:t xml:space="preserve"> between Ab-specific thyroid Ab status and risk of thyroid irAEs.</w:t>
      </w:r>
    </w:p>
    <w:p w14:paraId="6D48A05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0775" cy="4173855"/>
            <wp:effectExtent l="0" t="0" r="9525" b="4445"/>
            <wp:docPr id="3" name="图片 3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781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 Fig. 3 Association between thyroid Ab status and risk of irAEs grade &gt;=2.</w:t>
      </w:r>
    </w:p>
    <w:p w14:paraId="7E8CE8B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0775" cy="4173855"/>
            <wp:effectExtent l="0" t="0" r="9525" b="4445"/>
            <wp:docPr id="4" name="图片 4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618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</w:p>
    <w:p w14:paraId="5E584EE8">
      <w:pPr>
        <w:pStyle w:val="2"/>
        <w:keepNext w:val="0"/>
        <w:keepLines w:val="0"/>
        <w:pageBreakBefore w:val="0"/>
        <w:widowControl/>
        <w:numPr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67" w:leftChars="0" w:hanging="567" w:firstLineChars="0"/>
        <w:textAlignment w:val="auto"/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>2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t>Supplementary Tables</w:t>
      </w:r>
    </w:p>
    <w:p w14:paraId="0C8709C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宋体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b w:val="0"/>
          <w:bCs w:val="0"/>
          <w:sz w:val="24"/>
        </w:rPr>
        <w:t>Suppl</w:t>
      </w:r>
      <w:r>
        <w:rPr>
          <w:rFonts w:hint="eastAsia" w:ascii="Times New Roman" w:hAnsi="Times New Roman" w:cs="Times New Roman"/>
          <w:b w:val="0"/>
          <w:bCs w:val="0"/>
          <w:sz w:val="24"/>
        </w:rPr>
        <w:t>e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ment </w:t>
      </w:r>
      <w:r>
        <w:rPr>
          <w:rFonts w:hint="eastAsia" w:ascii="Times New Roman" w:hAnsi="Times New Roman" w:cs="Times New Roman"/>
          <w:b w:val="0"/>
          <w:bCs w:val="0"/>
          <w:sz w:val="24"/>
        </w:rPr>
        <w:t>Table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Demographics and Clinical Characteristics of propensity score matched subp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o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pulation</w:t>
      </w:r>
    </w:p>
    <w:tbl>
      <w:tblPr>
        <w:tblStyle w:val="21"/>
        <w:tblW w:w="99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911"/>
        <w:gridCol w:w="1841"/>
        <w:gridCol w:w="1414"/>
        <w:gridCol w:w="1067"/>
      </w:tblGrid>
      <w:tr w14:paraId="78234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DC3F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F1727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(+)</w:t>
            </w:r>
          </w:p>
          <w:p w14:paraId="59EBC0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71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0BF32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(-)</w:t>
            </w:r>
          </w:p>
          <w:p w14:paraId="195A32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71)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8C8E8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ll(N=142)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FD19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05590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82360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Age </w:t>
            </w:r>
            <w:r>
              <w:rPr>
                <w:rFonts w:hint="default" w:ascii="Times New Roman" w:hAnsi="Helvetica" w:eastAsia="宋体" w:cs="Helvetica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—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yr</w:t>
            </w: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EC9C9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.0</w:t>
            </w:r>
            <w:r>
              <w:rPr>
                <w:rFonts w:hint="eastAsia" w:ascii="Times New Roman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.4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86494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.1</w:t>
            </w:r>
            <w:r>
              <w:rPr>
                <w:rFonts w:hint="eastAsia" w:ascii="Times New Roman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.9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5AE75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2.0</w:t>
            </w:r>
            <w:r>
              <w:rPr>
                <w:rFonts w:hint="eastAsia" w:ascii="Times New Roman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.1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ADC4F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34</w:t>
            </w:r>
          </w:p>
        </w:tc>
      </w:tr>
      <w:tr w14:paraId="1CF0E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7882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ge group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D760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6F51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BECE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63E4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384CC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74E2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65 y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ED4E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 (5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EB48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 (5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9D3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8 (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A1C3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7D8A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AB80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eastAsia" w:ascii="Times New Roman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5 y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5AE6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 (4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AAA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 (4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801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4 (4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9AC8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8F60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E35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x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D50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5D06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A8B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6DC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73</w:t>
            </w:r>
          </w:p>
        </w:tc>
      </w:tr>
      <w:tr w14:paraId="460F6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604C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56B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5 (6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E3C5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0 (7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6B4A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5 (6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11E8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E92A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CD06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8783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 (3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C89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 (3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B99E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7 (3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8F1E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6930A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4C9E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story of other autoimmune disorders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DF65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25DA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DF35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B476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48E7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FD19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428B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9F26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 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74DF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 (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7DA6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4B77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72D6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4B9D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9 (9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E7F9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0 (9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7AB6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9 (9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2AB6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8645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4B3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ype of tumor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FF36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2B7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333D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A2C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31</w:t>
            </w:r>
          </w:p>
        </w:tc>
      </w:tr>
      <w:tr w14:paraId="644A0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0A33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ung cance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C96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 (4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F7F0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7 (5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6D16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7 (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5C20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033E6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EBC9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igestive tract tumo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7025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 (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8E06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 (3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5BB1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 (2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022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40912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14D9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Urinary system tumo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697A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 (1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6753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 (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9DA1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 (1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01FD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69FBA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7D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ymphohematopoietic system cance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F49A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 (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CEBE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 (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4B49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 (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ADD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75FB4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6F4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Reproductive system tumo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04EE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3E63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E885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6C7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5A5AC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FAE5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ead and neck tumo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EA5D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D02D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E7CF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12C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317C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2C4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Breast cancer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C3D8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7B92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 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0C44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 (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7AB8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50B4C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C5B2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elanom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5385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 (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A80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 (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BD1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DF90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7049D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0C03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A992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DCDA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6A5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 (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E261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43F57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44EA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athological stage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2830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9C57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C09C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D2BDC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78</w:t>
            </w:r>
          </w:p>
        </w:tc>
      </w:tr>
      <w:tr w14:paraId="64AF2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B3C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C51F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 (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0B44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7DDD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 (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83A9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A41A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ECEF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DB8C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 (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80D4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 (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3D1E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 (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DAB3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2FBA1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BDC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B4E8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 (3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8871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1 (3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674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2 (3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0B3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2E5F2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668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V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F183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3 (6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850A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9 (5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3257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2 (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9068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60C6C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3C5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ype of ICI therapy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D8FC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8B77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7EE0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BBE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71</w:t>
            </w:r>
          </w:p>
        </w:tc>
      </w:tr>
      <w:tr w14:paraId="563C9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D9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CC9E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1 (8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4CBD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6 (7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F0BE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7 (8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CC2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7C9AC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B1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D66A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0 (1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427C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 (2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F4D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5 (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9D39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696E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CE7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. of ICI Cycles — median (IQR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BB23F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2,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13CA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2,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481C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 (2,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8E98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24</w:t>
            </w:r>
          </w:p>
        </w:tc>
      </w:tr>
      <w:tr w14:paraId="517A8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A600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istory of chemotherapy </w:t>
            </w:r>
            <w:r>
              <w:rPr>
                <w:rFonts w:hint="default" w:ascii="Times New Roman" w:hAnsi="Helvetica" w:eastAsia="宋体" w:cs="Helvetica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—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3E07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0E5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557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377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2E00E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4A5B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250B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 (8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84E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8 (8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A4C0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16 (8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438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2F905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48A9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EF2B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 (1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A70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3 (1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4B8E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 (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CB6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15D64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473C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story of radiation therapy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BA185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A88E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C3667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99B1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56</w:t>
            </w:r>
          </w:p>
        </w:tc>
      </w:tr>
      <w:tr w14:paraId="25226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613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542A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 (3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D6E4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6 (3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143F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8 (3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E8D7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A747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6E85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C538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 (6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A98A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5 (6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B97A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4 (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D2DD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37169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E05D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rior steroid use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E0B1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F982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2A75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9E6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12</w:t>
            </w:r>
          </w:p>
        </w:tc>
      </w:tr>
      <w:tr w14:paraId="165A1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6656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36A7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1 (5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5A85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8 (5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55B7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9 (5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DD8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2E1A1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E639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7CFC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0 (4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E789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3 (4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4204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3 (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ECF7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2C288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9355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KI use — no.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B156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8724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6B2E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59562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8B17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84D9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3C5B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 (3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E5C7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2 (3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2F98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4 (3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5AFB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  <w:tr w14:paraId="59055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3083EA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0BBD88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 (69)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665627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9 (69)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76713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98 (69)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 w14:paraId="45FF0B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</w:tr>
    </w:tbl>
    <w:p w14:paraId="7B932DF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Note: caliper takes 0.03</w:t>
      </w:r>
    </w:p>
    <w:p w14:paraId="27A6751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</w:p>
    <w:p w14:paraId="0616B4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Supplement Table. 2 Association between thyroid Ab status and irAEs risk in the matched population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817"/>
        <w:gridCol w:w="1771"/>
        <w:gridCol w:w="1249"/>
        <w:gridCol w:w="807"/>
        <w:gridCol w:w="1249"/>
        <w:gridCol w:w="807"/>
      </w:tblGrid>
      <w:tr w14:paraId="6A03055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DDB9C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rAE Outcome</w:t>
            </w:r>
          </w:p>
        </w:tc>
        <w:tc>
          <w:tcPr>
            <w:tcW w:w="93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54C62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. of</w:t>
            </w:r>
          </w:p>
          <w:p w14:paraId="41B360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(+) (%)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9CD3F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. of</w:t>
            </w:r>
          </w:p>
          <w:p w14:paraId="7AD347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(-) (%)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90F26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</w:t>
            </w:r>
          </w:p>
          <w:p w14:paraId="69CB2D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2E18F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9A500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</w:t>
            </w:r>
          </w:p>
          <w:p w14:paraId="6F7616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6BBC1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8618CC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1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A339B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Development of irAEs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31169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 (70)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DD251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6 (31)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300DE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.86</w:t>
            </w:r>
          </w:p>
          <w:p w14:paraId="524F51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09,7.14)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9FA45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C3C53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.50</w:t>
            </w:r>
          </w:p>
          <w:p w14:paraId="152257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62,11.55)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A8972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EE9B2F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891A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Thyroid irAEs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07B3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1 (7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DB8B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5 (2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9E5E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.02</w:t>
            </w:r>
          </w:p>
          <w:p w14:paraId="2B6199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14,7.5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10C0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9CEB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4.95</w:t>
            </w:r>
          </w:p>
          <w:p w14:paraId="5BF63C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40,10.2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80AE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6E81FE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870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Other endocrine irAEs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D41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 (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1C89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 (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D8A5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6.76</w:t>
            </w:r>
          </w:p>
          <w:p w14:paraId="05AEE2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0.81,56.1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28A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94AA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.06</w:t>
            </w:r>
          </w:p>
          <w:p w14:paraId="66C599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0.89,72.5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61DC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63</w:t>
            </w:r>
          </w:p>
        </w:tc>
      </w:tr>
      <w:tr w14:paraId="69B424D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711E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Other system irAEs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E46C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 (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EC89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420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1879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CA01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F81C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50</w:t>
            </w:r>
          </w:p>
        </w:tc>
      </w:tr>
      <w:tr w14:paraId="345C66B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2FFDE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irAEs ≥ grade 2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C4614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23 (53)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803A3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 (15)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4FE91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5.06</w:t>
            </w:r>
          </w:p>
          <w:p w14:paraId="46A210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25,11.38)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7FC12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1D3BA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.54</w:t>
            </w:r>
          </w:p>
          <w:p w14:paraId="42BC7B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2.74,20.75)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5960F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0D0A11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a Univariable Cox proportional hazards model.</w:t>
      </w:r>
    </w:p>
    <w:p w14:paraId="3F3CC7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b The model was adjusted for covariates including age (continuous), sex (male, female), history of autoimmune disease (present, absent), type of immune checkpoint inhibitor (ICI) (PD-1, PD-L1), number of ICI cycles (continuous), tumor type (lung cancer, gastrointestinal cancer, other), stage (early/I-II, advanced/III-IV), history of chemotherapy (present, absent), history of radiotherapy (present, absent), glucocorticoid use (yes/no), and tyrosine kinase inhibitor (TKI) use (yes/no).</w:t>
      </w:r>
    </w:p>
    <w:p w14:paraId="5F133C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c Patients with immune-related adverse events (irAEs) that were not clearly defined were excluded from the analysis.</w:t>
      </w:r>
    </w:p>
    <w:p w14:paraId="00C1AF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</w:p>
    <w:p w14:paraId="784CB1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Supplement Table. 3 Association between thyroid Ab status and irAEs on clinical outcomes in multivariable models</w:t>
      </w:r>
    </w:p>
    <w:tbl>
      <w:tblPr>
        <w:tblStyle w:val="21"/>
        <w:tblW w:w="99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1102"/>
        <w:gridCol w:w="705"/>
        <w:gridCol w:w="1110"/>
        <w:gridCol w:w="705"/>
        <w:gridCol w:w="1112"/>
        <w:gridCol w:w="725"/>
        <w:gridCol w:w="1150"/>
        <w:gridCol w:w="725"/>
        <w:gridCol w:w="1134"/>
        <w:gridCol w:w="740"/>
      </w:tblGrid>
      <w:tr w14:paraId="41933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FE14B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1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70C6C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5235D6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1799D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F578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4E7CBE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0FD0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29316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 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F27A0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F5E05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3E2ED1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4E44C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4428E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608F25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A044E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 w14:paraId="5E44C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6841F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27E0F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0 (0.66 to 1.23)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0DD85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B9B6B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9 (0.50 to 0.95)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967D0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FB568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44 (0.73 to 2.83)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9A2C8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67994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6 (0.40 to 1.10)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1DD37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FD25E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5 (0.20 to 1.03)</w:t>
            </w:r>
          </w:p>
        </w:tc>
        <w:tc>
          <w:tcPr>
            <w:tcW w:w="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B7645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 w14:paraId="09C63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C18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E0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4 (0.69 to 1.2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6978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2AC0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7 (0.54 to 1.0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414D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7DB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39 (0.70 to 2.7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302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D00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05 (0.62 to 1.7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07F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2A90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1 (0.37 to 2.2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1F08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39</w:t>
            </w:r>
          </w:p>
        </w:tc>
      </w:tr>
      <w:tr w14:paraId="26C75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78CD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19E5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2 (0.66 to 1.27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2D43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FC39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3 (0.51 to 1.0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3246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60B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17 (0.56 to 2.4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9A3A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A751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0 (0.50 to 1.6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216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B3E4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0 (0.15 to 1.6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0658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256</w:t>
            </w:r>
          </w:p>
        </w:tc>
      </w:tr>
      <w:tr w14:paraId="454AE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54A7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DDFB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0 (0.63 to 1.28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FF6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887E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9 (0.51 to 0.93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10C4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F5B3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36 (0.59 to 3.1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B958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E63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7 (0.40 to 1.1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57E2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ACB5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7 (0.16 to 1.3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F33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53</w:t>
            </w:r>
          </w:p>
        </w:tc>
      </w:tr>
      <w:tr w14:paraId="5D3E7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646C4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 (+) vs Thyroid-Ab (-).</w:t>
            </w:r>
          </w:p>
          <w:p w14:paraId="150FE0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 (-) and irAE vs Thyroid-Ab (-) and no irAE.</w:t>
            </w:r>
          </w:p>
          <w:p w14:paraId="061D03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 (+) and no irAE vs Thyroid-Ab (-) and no irAE.</w:t>
            </w:r>
          </w:p>
          <w:p w14:paraId="7E008B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hyroid-Ab (+) and irAE vs Thyroid-Ab (-) and no irAE.</w:t>
            </w:r>
          </w:p>
          <w:p w14:paraId="1A5396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Thyroid-Ab (+) and irAE vs Thyroid-Ab (+) and no irAE.</w:t>
            </w:r>
          </w:p>
          <w:p w14:paraId="380AF1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 covariates were adjusted.</w:t>
            </w:r>
          </w:p>
        </w:tc>
        <w:tc>
          <w:tcPr>
            <w:tcW w:w="74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7A32F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g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1 adjusted for covariates with significant associations with OS: age, tumor type, tumor stage, No. of ICI cycles and TKI usage.</w:t>
            </w:r>
          </w:p>
          <w:p w14:paraId="06364D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h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2 additionally adjusted other covariates, such as sex, autoimmune disease history, type of ICI therapy, history of chemotherapy therapy, history of radiotherapy and steroid usage based on Model 1.</w:t>
            </w:r>
          </w:p>
          <w:p w14:paraId="2D7A98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Inverse probability of treatment weighting adjusted model.</w:t>
            </w:r>
          </w:p>
        </w:tc>
      </w:tr>
    </w:tbl>
    <w:p w14:paraId="5FD206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</w:p>
    <w:p w14:paraId="384FB6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Supplement Table. 4 Time-Stratified analysis of the risk reduction associated with thyroid Ab status and irAEs</w:t>
      </w:r>
    </w:p>
    <w:tbl>
      <w:tblPr>
        <w:tblStyle w:val="21"/>
        <w:tblW w:w="99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1086"/>
        <w:gridCol w:w="1092"/>
        <w:gridCol w:w="1214"/>
        <w:gridCol w:w="1019"/>
        <w:gridCol w:w="1229"/>
        <w:gridCol w:w="1202"/>
        <w:gridCol w:w="2387"/>
      </w:tblGrid>
      <w:tr w14:paraId="1C893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5A6F4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F2CA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374B3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85BF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29847A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2FE35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7EC28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HR </w:t>
            </w:r>
          </w:p>
          <w:p w14:paraId="60A853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95%CI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AD43A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23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A081C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bdr w:val="none" w:color="auto" w:sz="0" w:space="0"/>
                <w:vertAlign w:val="subscript"/>
                <w:lang w:val="en-US" w:eastAsia="zh-CN" w:bidi="ar"/>
              </w:rPr>
              <w:t>at 12 month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(95%CI)</w:t>
            </w:r>
          </w:p>
        </w:tc>
      </w:tr>
      <w:tr w14:paraId="2B51C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A49A8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34C5A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F156E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90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6EC51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4 (0.28 to 0.68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C3333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6F3A9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7 (0.65 to 1.44)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17743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2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34A79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7 (0.49 to 0.90)</w:t>
            </w:r>
          </w:p>
        </w:tc>
      </w:tr>
      <w:tr w14:paraId="477E1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D929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6B7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72B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3B9F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51 (0.33 to 0.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CD55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465B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16 (0.76 to 1.7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E4A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0558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0 (0.55 to 1.10)</w:t>
            </w:r>
          </w:p>
        </w:tc>
      </w:tr>
      <w:tr w14:paraId="36DA6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47B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71B7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5DEC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A17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6 (0.29 to 0.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C58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555C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10 (0.71 to 1.7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F2D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A57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6 (0.54 to 1.06)</w:t>
            </w:r>
          </w:p>
        </w:tc>
      </w:tr>
      <w:tr w14:paraId="659F6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7F57D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E5085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A8E33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E049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44 (0.28 to 0.69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9BDFB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D3F2C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00 (0.67 to 1.50)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B822E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994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84389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9 (0.49 to 0.91)</w:t>
            </w:r>
          </w:p>
        </w:tc>
      </w:tr>
      <w:tr w14:paraId="07411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3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06FF8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 for proportional hypothesis testing.</w:t>
            </w:r>
          </w:p>
          <w:p w14:paraId="0190B6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 value for proportional hypothesis testing after 12th month time point segmentation.</w:t>
            </w:r>
          </w:p>
          <w:p w14:paraId="713D32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 (95%CI) for 0-12th month.</w:t>
            </w:r>
          </w:p>
          <w:p w14:paraId="1F3E7C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d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 (95%CI) for 12 months later.</w:t>
            </w:r>
          </w:p>
          <w:p w14:paraId="30F7A7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o covariates were adjusted.</w:t>
            </w:r>
          </w:p>
        </w:tc>
        <w:tc>
          <w:tcPr>
            <w:tcW w:w="23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558E3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1 adjusted for covariates with significant associations with OS: age, tumor type, tumor stage, No. of ICI cycles and TKI usage.</w:t>
            </w:r>
          </w:p>
          <w:p w14:paraId="0E600D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g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2 additionally adjusted other covariates, such as thyroid-Ab status, sex, autoimmune disease history, type of ICI therapy, history of chemotherapy therapy, history of radiotherapy and steroid usage based on Model 1.</w:t>
            </w:r>
          </w:p>
          <w:p w14:paraId="123F2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 xml:space="preserve">h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Inverse probability of treatment weighting adjusted model.</w:t>
            </w:r>
          </w:p>
        </w:tc>
      </w:tr>
    </w:tbl>
    <w:p w14:paraId="2B39225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</w:p>
    <w:p w14:paraId="7DBE84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Supplement Table. 5 Association between thyroid Ab status and OS in the matched population</w:t>
      </w:r>
    </w:p>
    <w:tbl>
      <w:tblPr>
        <w:tblStyle w:val="21"/>
        <w:tblW w:w="5617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473"/>
        <w:gridCol w:w="1086"/>
      </w:tblGrid>
      <w:tr w14:paraId="19FF1D9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2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BB574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4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BBFCD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R (95%CI)</w:t>
            </w:r>
          </w:p>
        </w:tc>
        <w:tc>
          <w:tcPr>
            <w:tcW w:w="10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37B9D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E6112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2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BD872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0</w:t>
            </w:r>
          </w:p>
        </w:tc>
        <w:tc>
          <w:tcPr>
            <w:tcW w:w="2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5A14C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1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2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7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6DE40D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48</w:t>
            </w:r>
          </w:p>
        </w:tc>
      </w:tr>
      <w:tr w14:paraId="5AD3FFB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C82E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37A4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07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9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65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3DD8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77</w:t>
            </w:r>
          </w:p>
        </w:tc>
      </w:tr>
      <w:tr w14:paraId="706EC24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20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767DB2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4B0F69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08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68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.71</w:t>
            </w:r>
            <w:r>
              <w:rPr>
                <w:rFonts w:hint="eastAsia" w:ascii="宋体" w:hAnsi="宋体" w:eastAsia="宋体" w:cs="宋体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 w14:paraId="5AC614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745</w:t>
            </w:r>
          </w:p>
        </w:tc>
      </w:tr>
    </w:tbl>
    <w:p w14:paraId="327D01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Model 0：No covariates adjusted.</w:t>
      </w:r>
    </w:p>
    <w:p w14:paraId="42C1EA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Model 1：Adjusted for covariates significantly associated with overall survival (OS): tumor type (lung cancer, gastrointestinal cancer, other), stage (early/I-II, advanced/III-IV), and number of ICI cycles (continuous).</w:t>
      </w:r>
    </w:p>
    <w:p w14:paraId="1DC4503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240" w:lineRule="auto"/>
        <w:textAlignment w:val="auto"/>
        <w:rPr>
          <w:rFonts w:hint="eastAsia"/>
        </w:rPr>
      </w:pPr>
      <w:r>
        <w:rPr>
          <w:rFonts w:hint="eastAsia"/>
        </w:rPr>
        <w:t>Model 2：Further adjusted based on Model 1 with additional covariates: age (continuous), sex (male/female), history of autoimmune disease (present/absent), type of ICI (PD-1/PD-L1), history of chemotherapy (present/absent), history of radiotherapy (present/absent), glucocorticoid use (yes/no), and tyrosine kinase inhibitor (TKI) use (yes/no)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9D24308"/>
    <w:rsid w:val="595C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5</Words>
  <Characters>695</Characters>
  <Lines>1</Lines>
  <Paragraphs>1</Paragraphs>
  <TotalTime>1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qy</cp:lastModifiedBy>
  <cp:lastPrinted>2013-10-03T12:51:00Z</cp:lastPrinted>
  <dcterms:modified xsi:type="dcterms:W3CDTF">2025-11-24T11:5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Q0NzVhNWQ5YzI4OTFmN2NiMDUyNDI2NDA3ZmI5MTIiLCJ1c2VySWQiOiIyOTQyNjI0OTE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4114462BBC9B48D0A21E516DFAFDA71A_13</vt:lpwstr>
  </property>
</Properties>
</file>